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90A" w:rsidRDefault="0067190A" w:rsidP="0067190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4 Table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64"/>
        <w:gridCol w:w="1106"/>
        <w:gridCol w:w="1102"/>
        <w:gridCol w:w="1102"/>
        <w:gridCol w:w="1102"/>
        <w:gridCol w:w="1180"/>
        <w:gridCol w:w="1180"/>
        <w:gridCol w:w="1106"/>
      </w:tblGrid>
      <w:tr w:rsidR="0067190A" w:rsidRPr="001D3605" w:rsidTr="007F64FB">
        <w:trPr>
          <w:trHeight w:val="285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0A" w:rsidRPr="001D3605" w:rsidRDefault="0067190A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3E20D2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axon</w:t>
            </w:r>
          </w:p>
        </w:tc>
        <w:tc>
          <w:tcPr>
            <w:tcW w:w="366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3E20D2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halanobis</w:t>
            </w:r>
            <w:proofErr w:type="spellEnd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distances</w:t>
            </w:r>
          </w:p>
        </w:tc>
      </w:tr>
      <w:tr w:rsidR="0067190A" w:rsidRPr="001D3605" w:rsidTr="007F64FB">
        <w:trPr>
          <w:trHeight w:val="285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90A" w:rsidRPr="001D3605" w:rsidRDefault="0067190A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awydoff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ehaani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. japonica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rsitans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inguis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905AD2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olopend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</w:tr>
      <w:tr w:rsidR="0067190A" w:rsidRPr="001D3605" w:rsidTr="007F64FB">
        <w:trPr>
          <w:trHeight w:val="480"/>
        </w:trPr>
        <w:tc>
          <w:tcPr>
            <w:tcW w:w="7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3E20D2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ocrustes</w:t>
            </w:r>
            <w:proofErr w:type="spellEnd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distance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awydoffi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374 (0.040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967 (0.0003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486 (0.0014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8143 (0.341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7970 (0.0208)</w:t>
            </w:r>
          </w:p>
        </w:tc>
      </w:tr>
      <w:tr w:rsidR="0067190A" w:rsidRPr="001D3605" w:rsidTr="007F64FB">
        <w:trPr>
          <w:trHeight w:val="600"/>
        </w:trPr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90A" w:rsidRPr="001D3605" w:rsidRDefault="0067190A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ehaani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35 (0.093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5332</w:t>
            </w:r>
          </w:p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(&lt;0.0001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3998 (&lt;0.0001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2191 (&lt;0.000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3307 (0.0002)</w:t>
            </w:r>
          </w:p>
        </w:tc>
      </w:tr>
      <w:tr w:rsidR="0067190A" w:rsidRPr="001D3605" w:rsidTr="007F64FB">
        <w:trPr>
          <w:trHeight w:val="555"/>
        </w:trPr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90A" w:rsidRPr="001D3605" w:rsidRDefault="0067190A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. japonica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4 (0.019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56 (0.018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5167 (&lt;0.0001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8673 (0.0002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5612 (0.0068)</w:t>
            </w:r>
          </w:p>
        </w:tc>
      </w:tr>
      <w:tr w:rsidR="0067190A" w:rsidRPr="001D3605" w:rsidTr="007F64FB">
        <w:trPr>
          <w:trHeight w:val="570"/>
        </w:trPr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90A" w:rsidRPr="001D3605" w:rsidRDefault="0067190A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rsitans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4 (0.002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54 (0.048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98 (0.0073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0926 (&lt;0.000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7660 (0.0019)</w:t>
            </w:r>
          </w:p>
        </w:tc>
      </w:tr>
      <w:tr w:rsidR="0067190A" w:rsidRPr="001D3605" w:rsidTr="007F64FB">
        <w:trPr>
          <w:trHeight w:val="570"/>
        </w:trPr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90A" w:rsidRPr="001D3605" w:rsidRDefault="0067190A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inguis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43 (0.642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18 (0.0120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00 (0.0071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56 (0.0006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8302 (0.0139)</w:t>
            </w:r>
          </w:p>
        </w:tc>
      </w:tr>
      <w:tr w:rsidR="0067190A" w:rsidRPr="001D3605" w:rsidTr="007F64FB">
        <w:trPr>
          <w:trHeight w:val="630"/>
        </w:trPr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7190A" w:rsidRPr="001D3605" w:rsidRDefault="0067190A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olopendra</w:t>
            </w:r>
            <w:proofErr w:type="spellEnd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 </w:t>
            </w: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p.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288 (0.7002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29 (0.370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65 (0.4971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01 (0.0874)</w:t>
            </w:r>
          </w:p>
        </w:tc>
        <w:tc>
          <w:tcPr>
            <w:tcW w:w="6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21 (0.826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90A" w:rsidRPr="006B172E" w:rsidRDefault="0067190A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</w:tbl>
    <w:p w:rsidR="0067190A" w:rsidRPr="005B7BC0" w:rsidRDefault="0067190A" w:rsidP="006719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7BC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B7BC0">
        <w:rPr>
          <w:rFonts w:ascii="Times New Roman" w:hAnsi="Times New Roman" w:cs="Times New Roman"/>
          <w:sz w:val="24"/>
          <w:szCs w:val="24"/>
        </w:rPr>
        <w:t xml:space="preserve">- </w:t>
      </w:r>
      <w:proofErr w:type="gramStart"/>
      <w:r w:rsidRPr="005B7BC0">
        <w:rPr>
          <w:rFonts w:ascii="Times New Roman" w:hAnsi="Times New Roman" w:cs="Times New Roman"/>
          <w:sz w:val="24"/>
          <w:szCs w:val="24"/>
        </w:rPr>
        <w:t>statistic</w:t>
      </w:r>
      <w:proofErr w:type="gramEnd"/>
      <w:r w:rsidRPr="005B7BC0">
        <w:rPr>
          <w:rFonts w:ascii="Times New Roman" w:hAnsi="Times New Roman" w:cs="Times New Roman"/>
          <w:sz w:val="24"/>
          <w:szCs w:val="24"/>
        </w:rPr>
        <w:t xml:space="preserve"> values (in parentheses) below 0.0001 indicate significant distinctness of two classifiers. </w:t>
      </w:r>
      <w:bookmarkStart w:id="0" w:name="_GoBack"/>
      <w:bookmarkEnd w:id="0"/>
    </w:p>
    <w:sectPr w:rsidR="0067190A" w:rsidRPr="005B7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75F"/>
    <w:rsid w:val="0067190A"/>
    <w:rsid w:val="00AE72B6"/>
    <w:rsid w:val="00E2575F"/>
    <w:rsid w:val="00F75D7D"/>
    <w:rsid w:val="00F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9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19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7-29T16:50:00Z</dcterms:created>
  <dcterms:modified xsi:type="dcterms:W3CDTF">2015-07-29T16:50:00Z</dcterms:modified>
</cp:coreProperties>
</file>